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jc w:val="center"/>
        <w:rPr/>
      </w:pPr>
      <w:r>
        <w:rPr>
          <w:rFonts w:cs="TimesNewRomanPS-BoldMT;Times New Roman Bold" w:ascii="TimesNewRomanPS-BoldMT;Times New Roman Bold" w:hAnsi="TimesNewRomanPS-BoldMT;Times New Roman Bold"/>
          <w:b/>
          <w:bCs/>
        </w:rPr>
        <w:t xml:space="preserve">Table S1 </w:t>
      </w:r>
      <w:r>
        <w:rPr>
          <w:rFonts w:cs="TimesNewRomanPS-BoldMT;Times New Roman Bold" w:ascii="TimesNewRomanPS-BoldMT;Times New Roman Bold" w:hAnsi="TimesNewRomanPS-BoldMT;Times New Roman Bold"/>
        </w:rPr>
        <w:t>Assays from Applied Biosystems used for quantitative real-time PCR.</w:t>
      </w:r>
    </w:p>
    <w:p>
      <w:pPr>
        <w:pStyle w:val="Normal"/>
        <w:jc w:val="center"/>
        <w:rPr>
          <w:rFonts w:ascii="TimesNewRomanPS-BoldMT;Times New Roman Bold" w:hAnsi="TimesNewRomanPS-BoldMT;Times New Roman Bold" w:cs="TimesNewRomanPS-BoldMT;Times New Roman Bold"/>
        </w:rPr>
      </w:pPr>
      <w:r>
        <w:rPr>
          <w:rFonts w:cs="TimesNewRomanPS-BoldMT;Times New Roman Bold" w:ascii="TimesNewRomanPS-BoldMT;Times New Roman Bold" w:hAnsi="TimesNewRomanPS-BoldMT;Times New Roman Bold"/>
        </w:rPr>
      </w:r>
    </w:p>
    <w:tbl>
      <w:tblPr>
        <w:tblW w:w="3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Ar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79619_g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Ca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82950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Fhod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614166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Formin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39033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Formin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44598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Gs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56679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Spire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813546_m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Tmod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NewRomanPS-BoldMT;Times New Roman Bold" w:hAnsi="TimesNewRomanPS-BoldMT;Times New Roman Bold" w:cs="TimesNewRomanPS-BoldMT;Times New Roman Bold"/>
              </w:rPr>
            </w:pPr>
            <w:r>
              <w:rPr>
                <w:rFonts w:cs="TimesNewRomanPS-BoldMT;Times New Roman Bold" w:ascii="TimesNewRomanPS-BoldMT;Times New Roman Bold" w:hAnsi="TimesNewRomanPS-BoldMT;Times New Roman Bold"/>
              </w:rPr>
              <w:t>Mm00497523_m1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 Bold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8:50:00Z</dcterms:created>
  <dc:creator>Britt Mellstrom</dc:creator>
  <dc:description/>
  <cp:keywords/>
  <dc:language>en-US</dc:language>
  <cp:lastModifiedBy>Britt Mellstrom</cp:lastModifiedBy>
  <dcterms:modified xsi:type="dcterms:W3CDTF">2016-02-02T08:57:00Z</dcterms:modified>
  <cp:revision>1</cp:revision>
  <dc:subject/>
  <dc:title/>
</cp:coreProperties>
</file>